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E3A29" w14:textId="0D69A6EB" w:rsidR="00F21A43" w:rsidRPr="00532A3D" w:rsidRDefault="00CD52F5" w:rsidP="00CD52F5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  <w:lang w:val="en-GB"/>
        </w:rPr>
      </w:pPr>
      <w:bookmarkStart w:id="0" w:name="_GoBack"/>
      <w:bookmarkEnd w:id="0"/>
      <w:r w:rsidRPr="00532A3D">
        <w:rPr>
          <w:rFonts w:ascii="Arial" w:hAnsi="Arial" w:cs="Arial"/>
          <w:sz w:val="24"/>
          <w:szCs w:val="24"/>
          <w:u w:val="single"/>
          <w:lang w:val="en-GB"/>
        </w:rPr>
        <w:t>Supplements</w:t>
      </w:r>
      <w:r w:rsidR="00532A3D" w:rsidRPr="00532A3D">
        <w:rPr>
          <w:rFonts w:ascii="Arial" w:hAnsi="Arial" w:cs="Arial"/>
          <w:sz w:val="24"/>
          <w:szCs w:val="24"/>
          <w:u w:val="single"/>
          <w:lang w:val="en-GB"/>
        </w:rPr>
        <w:br/>
      </w:r>
    </w:p>
    <w:p w14:paraId="407A4679" w14:textId="7B5D67B6" w:rsidR="00CD52F5" w:rsidRPr="00532A3D" w:rsidRDefault="00532A3D" w:rsidP="00CD52F5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532A3D">
        <w:rPr>
          <w:rFonts w:ascii="Arial" w:hAnsi="Arial" w:cs="Arial"/>
          <w:sz w:val="24"/>
          <w:szCs w:val="24"/>
          <w:u w:val="single"/>
          <w:lang w:val="en-GB"/>
        </w:rPr>
        <w:t>Detailed s</w:t>
      </w:r>
      <w:r w:rsidR="00CD52F5" w:rsidRPr="00532A3D">
        <w:rPr>
          <w:rFonts w:ascii="Arial" w:hAnsi="Arial" w:cs="Arial"/>
          <w:sz w:val="24"/>
          <w:szCs w:val="24"/>
          <w:u w:val="single"/>
          <w:lang w:val="en-GB"/>
        </w:rPr>
        <w:t xml:space="preserve">tudy population </w:t>
      </w:r>
    </w:p>
    <w:p w14:paraId="764ACDC3" w14:textId="4531080D" w:rsidR="00532A3D" w:rsidRPr="00532A3D" w:rsidRDefault="00532A3D" w:rsidP="00CD52F5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fr-FR"/>
        </w:rPr>
      </w:pPr>
      <w:r w:rsidRPr="00532A3D">
        <w:rPr>
          <w:rFonts w:ascii="Arial" w:hAnsi="Arial" w:cs="Arial"/>
          <w:sz w:val="24"/>
          <w:szCs w:val="24"/>
          <w:lang w:val="fr-FR"/>
        </w:rPr>
        <w:t>total: 366 patients (211 TAVI+PCI, 155 SAVR</w:t>
      </w:r>
      <w:r>
        <w:rPr>
          <w:rFonts w:ascii="Arial" w:hAnsi="Arial" w:cs="Arial"/>
          <w:sz w:val="24"/>
          <w:szCs w:val="24"/>
          <w:lang w:val="fr-FR"/>
        </w:rPr>
        <w:t>+CABG)</w:t>
      </w:r>
    </w:p>
    <w:p w14:paraId="552E4F26" w14:textId="5192581A" w:rsidR="00CD52F5" w:rsidRPr="00532A3D" w:rsidRDefault="00CD52F5" w:rsidP="00CD52F5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532A3D">
        <w:rPr>
          <w:rFonts w:ascii="Arial" w:hAnsi="Arial" w:cs="Arial"/>
          <w:sz w:val="24"/>
          <w:szCs w:val="24"/>
          <w:lang w:val="en-GB"/>
        </w:rPr>
        <w:t>Munich:</w:t>
      </w:r>
      <w:r w:rsidR="00532A3D" w:rsidRPr="00532A3D">
        <w:rPr>
          <w:rFonts w:ascii="Arial" w:hAnsi="Arial" w:cs="Arial"/>
          <w:sz w:val="24"/>
          <w:szCs w:val="24"/>
          <w:lang w:val="en-GB"/>
        </w:rPr>
        <w:t xml:space="preserve"> 73 patients (43 TAVI+PCI, 30 SAVR+CABG), treated between 2015 and 2019</w:t>
      </w:r>
    </w:p>
    <w:p w14:paraId="2655CDDD" w14:textId="7C605F00" w:rsidR="00532A3D" w:rsidRPr="00532A3D" w:rsidRDefault="00532A3D" w:rsidP="00CD52F5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532A3D">
        <w:rPr>
          <w:rFonts w:ascii="Arial" w:hAnsi="Arial" w:cs="Arial"/>
          <w:sz w:val="24"/>
          <w:szCs w:val="24"/>
          <w:lang w:val="en-GB"/>
        </w:rPr>
        <w:t>Kiel: 163 patients (99 TAVI+PCI, 64 SAVR+CABG), treated between 2012 and 2020</w:t>
      </w:r>
    </w:p>
    <w:p w14:paraId="4DB0BD50" w14:textId="170CDD07" w:rsidR="00532A3D" w:rsidRDefault="00532A3D" w:rsidP="00CD52F5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532A3D">
        <w:rPr>
          <w:rFonts w:ascii="Arial" w:hAnsi="Arial" w:cs="Arial"/>
          <w:sz w:val="24"/>
          <w:szCs w:val="24"/>
          <w:lang w:val="en-GB"/>
        </w:rPr>
        <w:t>Bad Oeynhausen: 130 patients (</w:t>
      </w:r>
      <w:r>
        <w:rPr>
          <w:rFonts w:ascii="Arial" w:hAnsi="Arial" w:cs="Arial"/>
          <w:sz w:val="24"/>
          <w:szCs w:val="24"/>
          <w:lang w:val="en-GB"/>
        </w:rPr>
        <w:t>69 TAVI+PCI, 61 SAVR+CABG), treated between 201</w:t>
      </w:r>
      <w:r w:rsidR="00B00258">
        <w:rPr>
          <w:rFonts w:ascii="Arial" w:hAnsi="Arial" w:cs="Arial"/>
          <w:sz w:val="24"/>
          <w:szCs w:val="24"/>
          <w:lang w:val="en-GB"/>
        </w:rPr>
        <w:t>6</w:t>
      </w:r>
      <w:r>
        <w:rPr>
          <w:rFonts w:ascii="Arial" w:hAnsi="Arial" w:cs="Arial"/>
          <w:sz w:val="24"/>
          <w:szCs w:val="24"/>
          <w:lang w:val="en-GB"/>
        </w:rPr>
        <w:t xml:space="preserve"> and 20</w:t>
      </w:r>
      <w:r w:rsidR="00B00258">
        <w:rPr>
          <w:rFonts w:ascii="Arial" w:hAnsi="Arial" w:cs="Arial"/>
          <w:sz w:val="24"/>
          <w:szCs w:val="24"/>
          <w:lang w:val="en-GB"/>
        </w:rPr>
        <w:t>19</w:t>
      </w:r>
    </w:p>
    <w:p w14:paraId="5D4206D9" w14:textId="77777777" w:rsidR="004674CB" w:rsidRDefault="004674CB" w:rsidP="004674C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E91144A" w14:textId="716EA901" w:rsidR="004674CB" w:rsidRPr="0046474D" w:rsidRDefault="004674CB" w:rsidP="00CB6B07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46474D">
        <w:rPr>
          <w:rFonts w:ascii="Arial" w:hAnsi="Arial" w:cs="Arial"/>
          <w:sz w:val="24"/>
          <w:szCs w:val="24"/>
          <w:u w:val="single"/>
          <w:lang w:val="en-GB"/>
        </w:rPr>
        <w:t xml:space="preserve">Detailed </w:t>
      </w:r>
      <w:r w:rsidR="00854D57" w:rsidRPr="0046474D">
        <w:rPr>
          <w:rFonts w:ascii="Arial" w:hAnsi="Arial" w:cs="Arial"/>
          <w:sz w:val="24"/>
          <w:szCs w:val="24"/>
          <w:u w:val="single"/>
          <w:lang w:val="en-GB"/>
        </w:rPr>
        <w:t>f</w:t>
      </w:r>
      <w:r w:rsidRPr="0046474D">
        <w:rPr>
          <w:rFonts w:ascii="Arial" w:hAnsi="Arial" w:cs="Arial"/>
          <w:sz w:val="24"/>
          <w:szCs w:val="24"/>
          <w:u w:val="single"/>
          <w:lang w:val="en-GB"/>
        </w:rPr>
        <w:t>ollow-up data</w:t>
      </w:r>
    </w:p>
    <w:tbl>
      <w:tblPr>
        <w:tblStyle w:val="EinfacheTabelle1"/>
        <w:tblpPr w:leftFromText="141" w:rightFromText="141" w:vertAnchor="text" w:horzAnchor="margin" w:tblpY="372"/>
        <w:tblW w:w="9351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701"/>
      </w:tblGrid>
      <w:tr w:rsidR="0046474D" w:rsidRPr="0046474D" w14:paraId="7ECF284B" w14:textId="77777777" w:rsidTr="00A07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5AA3F9" w14:textId="6480ABB1" w:rsidR="0046474D" w:rsidRPr="0046474D" w:rsidRDefault="0046474D" w:rsidP="0046474D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vAlign w:val="center"/>
          </w:tcPr>
          <w:p w14:paraId="00595A6F" w14:textId="503DF81A" w:rsidR="0046474D" w:rsidRPr="0046474D" w:rsidRDefault="0046474D" w:rsidP="00464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lang w:val="en-GB"/>
              </w:rPr>
              <w:t>TAVI + PCI (n=211)</w:t>
            </w:r>
          </w:p>
        </w:tc>
        <w:tc>
          <w:tcPr>
            <w:tcW w:w="1985" w:type="dxa"/>
            <w:vAlign w:val="center"/>
          </w:tcPr>
          <w:p w14:paraId="31A3C550" w14:textId="7463EB96" w:rsidR="0046474D" w:rsidRPr="0046474D" w:rsidRDefault="0046474D" w:rsidP="00464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lang w:val="en-GB"/>
              </w:rPr>
              <w:t>SAVR + CABG (n=155)</w:t>
            </w:r>
          </w:p>
        </w:tc>
        <w:tc>
          <w:tcPr>
            <w:tcW w:w="1701" w:type="dxa"/>
            <w:vAlign w:val="center"/>
          </w:tcPr>
          <w:p w14:paraId="72D55FF5" w14:textId="3851DA25" w:rsidR="0046474D" w:rsidRPr="0046474D" w:rsidRDefault="0046474D" w:rsidP="0046474D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46474D" w:rsidRPr="0046474D" w14:paraId="115CABAA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2CE550E" w14:textId="77777777" w:rsidR="0046474D" w:rsidRPr="0046474D" w:rsidRDefault="0046474D" w:rsidP="0046474D">
            <w:p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30-day mortality (%)</w:t>
            </w:r>
          </w:p>
          <w:p w14:paraId="4D5ED28D" w14:textId="1E8CCBF8" w:rsidR="0046474D" w:rsidRPr="0046474D" w:rsidRDefault="0046474D" w:rsidP="0046474D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1842" w:type="dxa"/>
            <w:vAlign w:val="center"/>
          </w:tcPr>
          <w:p w14:paraId="3DD1B5B0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0 (4.8)</w:t>
            </w:r>
          </w:p>
          <w:p w14:paraId="49C0419D" w14:textId="3133F190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03FF1416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3 (8.4)</w:t>
            </w:r>
          </w:p>
          <w:p w14:paraId="6FA20E6E" w14:textId="6BB22F76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7108F77" w14:textId="626FA71A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0.159</w:t>
            </w:r>
          </w:p>
        </w:tc>
      </w:tr>
      <w:tr w:rsidR="0046474D" w:rsidRPr="0046474D" w14:paraId="51140786" w14:textId="77777777" w:rsidTr="00A07E84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A7DD90C" w14:textId="77777777" w:rsidR="0046474D" w:rsidRPr="0046474D" w:rsidRDefault="0046474D" w:rsidP="0046474D">
            <w:p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180-day mortality (%)</w:t>
            </w:r>
          </w:p>
          <w:p w14:paraId="6C49D3D5" w14:textId="111421B9" w:rsidR="0046474D" w:rsidRPr="0046474D" w:rsidRDefault="0046474D" w:rsidP="0046474D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1842" w:type="dxa"/>
            <w:vAlign w:val="center"/>
          </w:tcPr>
          <w:p w14:paraId="1AFA3C64" w14:textId="77777777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26 (12.4)</w:t>
            </w:r>
          </w:p>
          <w:p w14:paraId="675085B1" w14:textId="077AC76F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6D7622FA" w14:textId="77777777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46474D">
              <w:rPr>
                <w:rFonts w:ascii="Arial" w:hAnsi="Arial" w:cs="Arial"/>
                <w:bCs/>
                <w:lang w:val="en-GB"/>
              </w:rPr>
              <w:t>19 (12.4)</w:t>
            </w:r>
          </w:p>
          <w:p w14:paraId="1725C61F" w14:textId="6828D511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1F2E5F8B" w14:textId="77777777" w:rsidR="0046474D" w:rsidRPr="0046474D" w:rsidRDefault="0046474D" w:rsidP="0046474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0.991</w:t>
            </w:r>
          </w:p>
        </w:tc>
      </w:tr>
      <w:tr w:rsidR="0046474D" w:rsidRPr="0046474D" w14:paraId="50D6F3D4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096C97" w14:textId="77777777" w:rsidR="0046474D" w:rsidRPr="0046474D" w:rsidRDefault="0046474D" w:rsidP="0046474D">
            <w:p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365-day mortality (%)</w:t>
            </w:r>
          </w:p>
          <w:p w14:paraId="08718A15" w14:textId="5FC1444A" w:rsidR="0046474D" w:rsidRPr="0046474D" w:rsidRDefault="0046474D" w:rsidP="0046474D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1842" w:type="dxa"/>
            <w:vAlign w:val="center"/>
          </w:tcPr>
          <w:p w14:paraId="4C2AA79B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38 (18.1)</w:t>
            </w:r>
          </w:p>
          <w:p w14:paraId="06CAF869" w14:textId="1B6CC871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6CCAFA26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24 (15.7)</w:t>
            </w:r>
          </w:p>
          <w:p w14:paraId="33A89123" w14:textId="41EB807C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64D4C002" w14:textId="77777777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0.547</w:t>
            </w:r>
          </w:p>
        </w:tc>
      </w:tr>
      <w:tr w:rsidR="0046474D" w:rsidRPr="0046474D" w14:paraId="1BE427AF" w14:textId="77777777" w:rsidTr="00A07E8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B72B31D" w14:textId="77777777" w:rsidR="0046474D" w:rsidRP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730-day mortality (%)</w:t>
            </w:r>
          </w:p>
          <w:p w14:paraId="6154E375" w14:textId="2DEC8984" w:rsidR="0046474D" w:rsidRPr="0046474D" w:rsidRDefault="0046474D" w:rsidP="0046474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1842" w:type="dxa"/>
            <w:vAlign w:val="center"/>
          </w:tcPr>
          <w:p w14:paraId="14894E8E" w14:textId="77777777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51 (24.9)</w:t>
            </w:r>
          </w:p>
          <w:p w14:paraId="10A6D85F" w14:textId="2AA61010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6</w:t>
            </w:r>
          </w:p>
        </w:tc>
        <w:tc>
          <w:tcPr>
            <w:tcW w:w="1985" w:type="dxa"/>
            <w:vAlign w:val="center"/>
          </w:tcPr>
          <w:p w14:paraId="714585E5" w14:textId="77777777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30 (20.1)</w:t>
            </w:r>
          </w:p>
          <w:p w14:paraId="6BC77852" w14:textId="6EE8BA71" w:rsidR="0046474D" w:rsidRP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5E5FCA63" w14:textId="77777777" w:rsidR="0046474D" w:rsidRPr="0046474D" w:rsidRDefault="0046474D" w:rsidP="0046474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0.294</w:t>
            </w:r>
          </w:p>
        </w:tc>
      </w:tr>
      <w:tr w:rsidR="0046474D" w:rsidRPr="0046474D" w14:paraId="293C0966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3DC9606" w14:textId="77777777" w:rsidR="0046474D" w:rsidRP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1095-day mortality (%)</w:t>
            </w:r>
          </w:p>
          <w:p w14:paraId="1AD337BF" w14:textId="5F70A4C8" w:rsidR="0046474D" w:rsidRPr="0046474D" w:rsidRDefault="0046474D" w:rsidP="0046474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1842" w:type="dxa"/>
            <w:vAlign w:val="center"/>
          </w:tcPr>
          <w:p w14:paraId="5C5B1349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72 (37.1)</w:t>
            </w:r>
          </w:p>
          <w:p w14:paraId="340E65B1" w14:textId="68CDE1E2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17</w:t>
            </w:r>
          </w:p>
        </w:tc>
        <w:tc>
          <w:tcPr>
            <w:tcW w:w="1985" w:type="dxa"/>
            <w:vAlign w:val="center"/>
          </w:tcPr>
          <w:p w14:paraId="16DE9C22" w14:textId="77777777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38 (25.5)</w:t>
            </w:r>
          </w:p>
          <w:p w14:paraId="275FFFD5" w14:textId="75188084" w:rsidR="0046474D" w:rsidRP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color w:val="000000" w:themeColor="text1"/>
                <w:kern w:val="24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28E661A0" w14:textId="77777777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6474D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GB"/>
              </w:rPr>
              <w:t>0.022</w:t>
            </w:r>
          </w:p>
        </w:tc>
      </w:tr>
    </w:tbl>
    <w:p w14:paraId="7E8EFFF2" w14:textId="34A296CD" w:rsidR="00CB6B07" w:rsidRPr="0046474D" w:rsidRDefault="00B1441F" w:rsidP="00B1441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46474D">
        <w:rPr>
          <w:rFonts w:ascii="Arial" w:hAnsi="Arial" w:cs="Arial"/>
          <w:sz w:val="24"/>
          <w:szCs w:val="24"/>
          <w:lang w:val="en-GB"/>
        </w:rPr>
        <w:t>Unmatched population:</w:t>
      </w:r>
    </w:p>
    <w:p w14:paraId="43F63FEE" w14:textId="77777777" w:rsidR="00B1441F" w:rsidRPr="0046474D" w:rsidRDefault="00B1441F" w:rsidP="00B1441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Style w:val="EinfacheTabelle1"/>
        <w:tblpPr w:leftFromText="141" w:rightFromText="141" w:vertAnchor="text" w:horzAnchor="margin" w:tblpY="372"/>
        <w:tblW w:w="9351" w:type="dxa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701"/>
      </w:tblGrid>
      <w:tr w:rsidR="0046474D" w:rsidRPr="0046474D" w14:paraId="5163E1EA" w14:textId="77777777" w:rsidTr="00A07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1A7AEE0" w14:textId="77777777" w:rsidR="0046474D" w:rsidRPr="0046474D" w:rsidRDefault="0046474D" w:rsidP="0046474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center"/>
          </w:tcPr>
          <w:p w14:paraId="18EC8232" w14:textId="53D260B4" w:rsidR="0046474D" w:rsidRPr="0046474D" w:rsidRDefault="0046474D" w:rsidP="00464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lang w:val="en-GB"/>
              </w:rPr>
              <w:t>TAVI + PCI (n=154)</w:t>
            </w:r>
          </w:p>
        </w:tc>
        <w:tc>
          <w:tcPr>
            <w:tcW w:w="1985" w:type="dxa"/>
            <w:vAlign w:val="center"/>
          </w:tcPr>
          <w:p w14:paraId="444B8232" w14:textId="48D4AC30" w:rsidR="0046474D" w:rsidRPr="0046474D" w:rsidRDefault="0046474D" w:rsidP="00464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lang w:val="en-GB"/>
              </w:rPr>
              <w:t>SAVR + CABG (n=154)</w:t>
            </w:r>
          </w:p>
        </w:tc>
        <w:tc>
          <w:tcPr>
            <w:tcW w:w="1701" w:type="dxa"/>
            <w:vAlign w:val="center"/>
          </w:tcPr>
          <w:p w14:paraId="1FCE88D4" w14:textId="21DE7C44" w:rsidR="0046474D" w:rsidRPr="0046474D" w:rsidRDefault="0046474D" w:rsidP="0046474D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46474D" w:rsidRPr="0046474D" w14:paraId="6D2882B0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54172DF" w14:textId="77777777" w:rsid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30-day mortality (%)</w:t>
            </w:r>
          </w:p>
          <w:p w14:paraId="6A8EDD39" w14:textId="68451536" w:rsidR="00D45E9D" w:rsidRPr="00D45E9D" w:rsidRDefault="00D45E9D" w:rsidP="00D45E9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D45E9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2126" w:type="dxa"/>
            <w:vAlign w:val="center"/>
          </w:tcPr>
          <w:p w14:paraId="14E60145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6 (3.9)</w:t>
            </w:r>
          </w:p>
          <w:p w14:paraId="05C9D244" w14:textId="56CB70AF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2C3DEEAC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3 (8.5)</w:t>
            </w:r>
          </w:p>
          <w:p w14:paraId="2A94262A" w14:textId="5EFA120D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088DA39" w14:textId="77777777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0.097</w:t>
            </w:r>
          </w:p>
        </w:tc>
      </w:tr>
      <w:tr w:rsidR="0046474D" w:rsidRPr="0046474D" w14:paraId="2B17329D" w14:textId="77777777" w:rsidTr="00A07E84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49359F" w14:textId="77777777" w:rsid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180-day mortality (%)</w:t>
            </w:r>
          </w:p>
          <w:p w14:paraId="462A8CCD" w14:textId="77A853C1" w:rsidR="00D45E9D" w:rsidRPr="00D45E9D" w:rsidRDefault="00D45E9D" w:rsidP="00D45E9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D45E9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2126" w:type="dxa"/>
            <w:vAlign w:val="center"/>
          </w:tcPr>
          <w:p w14:paraId="43EAC746" w14:textId="77777777" w:rsid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9 (12.4)</w:t>
            </w:r>
          </w:p>
          <w:p w14:paraId="69687FD8" w14:textId="20EBA7AA" w:rsidR="00D45E9D" w:rsidRPr="0046474D" w:rsidRDefault="00D45E9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13ECAE2E" w14:textId="77777777" w:rsid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9 (12.5)</w:t>
            </w:r>
          </w:p>
          <w:p w14:paraId="68FD6678" w14:textId="79E2DD8B" w:rsidR="00D45E9D" w:rsidRPr="0046474D" w:rsidRDefault="00D45E9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C51041A" w14:textId="77777777" w:rsidR="0046474D" w:rsidRPr="0046474D" w:rsidRDefault="0046474D" w:rsidP="0046474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0.965</w:t>
            </w:r>
          </w:p>
        </w:tc>
      </w:tr>
      <w:tr w:rsidR="0046474D" w:rsidRPr="0046474D" w14:paraId="2485B16E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6D0084" w14:textId="77777777" w:rsid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365-day mortality (%)</w:t>
            </w:r>
          </w:p>
          <w:p w14:paraId="33FD6A5B" w14:textId="732029FC" w:rsidR="00D45E9D" w:rsidRPr="00D45E9D" w:rsidRDefault="00D45E9D" w:rsidP="00D45E9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D45E9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2126" w:type="dxa"/>
            <w:vAlign w:val="center"/>
          </w:tcPr>
          <w:p w14:paraId="0F54AC3A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26 (17.0)</w:t>
            </w:r>
          </w:p>
          <w:p w14:paraId="1BE5FD2D" w14:textId="3E5FDBFA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158FFB78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24 (15.9)</w:t>
            </w:r>
          </w:p>
          <w:p w14:paraId="612E7233" w14:textId="4FAEE1F7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4DDFF9F9" w14:textId="77777777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0.796</w:t>
            </w:r>
          </w:p>
        </w:tc>
      </w:tr>
      <w:tr w:rsidR="0046474D" w:rsidRPr="0046474D" w14:paraId="505F7DCC" w14:textId="77777777" w:rsidTr="00A07E8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10FC3A" w14:textId="77777777" w:rsid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730-day mortality (%)</w:t>
            </w:r>
          </w:p>
          <w:p w14:paraId="37F498FC" w14:textId="2B9D4100" w:rsidR="00D45E9D" w:rsidRPr="00D45E9D" w:rsidRDefault="00D45E9D" w:rsidP="00D45E9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D45E9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2126" w:type="dxa"/>
            <w:vAlign w:val="center"/>
          </w:tcPr>
          <w:p w14:paraId="6FCFB552" w14:textId="77777777" w:rsid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35 (23.3)</w:t>
            </w:r>
          </w:p>
          <w:p w14:paraId="3D9DD516" w14:textId="0E6BEC80" w:rsidR="00D45E9D" w:rsidRPr="0046474D" w:rsidRDefault="00D45E9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14:paraId="47CBB2F9" w14:textId="77777777" w:rsidR="0046474D" w:rsidRDefault="0046474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30 (20.4)</w:t>
            </w:r>
          </w:p>
          <w:p w14:paraId="6B048927" w14:textId="6C9DC65B" w:rsidR="00D45E9D" w:rsidRPr="0046474D" w:rsidRDefault="00D45E9D" w:rsidP="00464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280E870B" w14:textId="77777777" w:rsidR="0046474D" w:rsidRPr="0046474D" w:rsidRDefault="0046474D" w:rsidP="0046474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0.542</w:t>
            </w:r>
          </w:p>
        </w:tc>
      </w:tr>
      <w:tr w:rsidR="0046474D" w:rsidRPr="0046474D" w14:paraId="5BFD954A" w14:textId="77777777" w:rsidTr="00A0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85C7A6" w14:textId="77777777" w:rsidR="0046474D" w:rsidRDefault="0046474D" w:rsidP="0046474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6474D">
              <w:rPr>
                <w:rFonts w:ascii="Arial" w:hAnsi="Arial" w:cs="Arial"/>
              </w:rPr>
              <w:t>1095-day mortality (%)</w:t>
            </w:r>
          </w:p>
          <w:p w14:paraId="7A69DBEA" w14:textId="586C4433" w:rsidR="00D45E9D" w:rsidRPr="00D45E9D" w:rsidRDefault="00D45E9D" w:rsidP="00D45E9D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D45E9D">
              <w:rPr>
                <w:rFonts w:ascii="Arial" w:hAnsi="Arial" w:cs="Arial"/>
                <w:b w:val="0"/>
                <w:bCs w:val="0"/>
              </w:rPr>
              <w:t>missing</w:t>
            </w:r>
          </w:p>
        </w:tc>
        <w:tc>
          <w:tcPr>
            <w:tcW w:w="2126" w:type="dxa"/>
            <w:vAlign w:val="center"/>
          </w:tcPr>
          <w:p w14:paraId="650768E1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48 (33.8)</w:t>
            </w:r>
          </w:p>
          <w:p w14:paraId="4A2693EC" w14:textId="4C3F99FB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12</w:t>
            </w:r>
          </w:p>
        </w:tc>
        <w:tc>
          <w:tcPr>
            <w:tcW w:w="1985" w:type="dxa"/>
            <w:vAlign w:val="center"/>
          </w:tcPr>
          <w:p w14:paraId="756F3723" w14:textId="77777777" w:rsidR="0046474D" w:rsidRDefault="0046474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38 (25.9)</w:t>
            </w:r>
          </w:p>
          <w:p w14:paraId="45059E93" w14:textId="46A33F50" w:rsidR="00D45E9D" w:rsidRPr="0046474D" w:rsidRDefault="00D45E9D" w:rsidP="00464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03A13F14" w14:textId="77777777" w:rsidR="0046474D" w:rsidRPr="0046474D" w:rsidRDefault="0046474D" w:rsidP="0046474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6474D">
              <w:rPr>
                <w:rFonts w:ascii="Arial" w:eastAsia="Calibri" w:hAnsi="Arial" w:cs="Arial"/>
                <w:color w:val="000000" w:themeColor="text1"/>
                <w:kern w:val="24"/>
                <w:lang w:val="en-GB"/>
              </w:rPr>
              <w:t>0.139</w:t>
            </w:r>
          </w:p>
        </w:tc>
      </w:tr>
    </w:tbl>
    <w:p w14:paraId="5A9D95F6" w14:textId="7815F9BD" w:rsidR="00B1441F" w:rsidRDefault="00B1441F" w:rsidP="00B1441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atched population:</w:t>
      </w:r>
    </w:p>
    <w:p w14:paraId="294A4D02" w14:textId="77777777" w:rsidR="00537C63" w:rsidRDefault="00537C63" w:rsidP="00B1441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18F6CF4B" w14:textId="07CD5EBE" w:rsidR="00537C63" w:rsidRPr="0040336E" w:rsidRDefault="00537C63" w:rsidP="00537C63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40336E">
        <w:rPr>
          <w:rFonts w:ascii="Arial" w:hAnsi="Arial" w:cs="Arial"/>
          <w:sz w:val="24"/>
          <w:szCs w:val="24"/>
          <w:u w:val="single"/>
          <w:lang w:val="en-GB"/>
        </w:rPr>
        <w:lastRenderedPageBreak/>
        <w:t xml:space="preserve">NYHA </w:t>
      </w:r>
      <w:r w:rsidR="0040336E" w:rsidRPr="0040336E">
        <w:rPr>
          <w:rFonts w:ascii="Arial" w:hAnsi="Arial" w:cs="Arial"/>
          <w:sz w:val="24"/>
          <w:szCs w:val="24"/>
          <w:u w:val="single"/>
          <w:lang w:val="en-GB"/>
        </w:rPr>
        <w:t xml:space="preserve">class </w:t>
      </w:r>
      <w:r w:rsidRPr="0040336E">
        <w:rPr>
          <w:rFonts w:ascii="Arial" w:hAnsi="Arial" w:cs="Arial"/>
          <w:sz w:val="24"/>
          <w:szCs w:val="24"/>
          <w:u w:val="single"/>
          <w:lang w:val="en-GB"/>
        </w:rPr>
        <w:t>progression</w:t>
      </w:r>
      <w:r w:rsidR="00035F4B" w:rsidRPr="0040336E">
        <w:rPr>
          <w:rFonts w:ascii="Arial" w:hAnsi="Arial" w:cs="Arial"/>
          <w:sz w:val="24"/>
          <w:szCs w:val="24"/>
          <w:u w:val="single"/>
          <w:lang w:val="en-GB"/>
        </w:rPr>
        <w:t xml:space="preserve"> (TUM Klinikum, HDZ NRW</w:t>
      </w:r>
      <w:r w:rsidR="0040336E" w:rsidRPr="0040336E">
        <w:rPr>
          <w:rFonts w:ascii="Arial" w:hAnsi="Arial" w:cs="Arial"/>
          <w:sz w:val="24"/>
          <w:szCs w:val="24"/>
          <w:u w:val="single"/>
          <w:lang w:val="en-GB"/>
        </w:rPr>
        <w:t xml:space="preserve">, </w:t>
      </w:r>
      <w:r w:rsidR="00035F4B" w:rsidRPr="0040336E">
        <w:rPr>
          <w:rFonts w:ascii="Arial" w:hAnsi="Arial" w:cs="Arial"/>
          <w:sz w:val="24"/>
          <w:szCs w:val="24"/>
          <w:u w:val="single"/>
          <w:lang w:val="en-GB"/>
        </w:rPr>
        <w:t>Heart Surgery UKSH Kiel)</w:t>
      </w:r>
    </w:p>
    <w:tbl>
      <w:tblPr>
        <w:tblStyle w:val="EinfacheTabelle1"/>
        <w:tblW w:w="9351" w:type="dxa"/>
        <w:tblLook w:val="04A0" w:firstRow="1" w:lastRow="0" w:firstColumn="1" w:lastColumn="0" w:noHBand="0" w:noVBand="1"/>
      </w:tblPr>
      <w:tblGrid>
        <w:gridCol w:w="2409"/>
        <w:gridCol w:w="2406"/>
        <w:gridCol w:w="2835"/>
        <w:gridCol w:w="1701"/>
      </w:tblGrid>
      <w:tr w:rsidR="00537C63" w14:paraId="4C2E3EFC" w14:textId="201EC06A" w:rsidTr="00537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45FFD319" w14:textId="6AC816B3" w:rsidR="00537C63" w:rsidRPr="0040336E" w:rsidRDefault="00537C63" w:rsidP="00537C6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lang w:val="en-GB"/>
              </w:rPr>
            </w:pPr>
          </w:p>
        </w:tc>
        <w:tc>
          <w:tcPr>
            <w:tcW w:w="2406" w:type="dxa"/>
            <w:vAlign w:val="center"/>
          </w:tcPr>
          <w:p w14:paraId="0252416C" w14:textId="7EB11579" w:rsidR="00537C63" w:rsidRPr="00537C63" w:rsidRDefault="00537C63" w:rsidP="00537C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TAVI + PCI (n=</w:t>
            </w:r>
            <w:r w:rsidR="00035F4B">
              <w:rPr>
                <w:rFonts w:ascii="Arial" w:hAnsi="Arial" w:cs="Arial"/>
                <w:lang w:val="en-GB"/>
              </w:rPr>
              <w:t>112</w:t>
            </w:r>
            <w:r w:rsidRPr="00537C6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28A48FD2" w14:textId="2A556ACE" w:rsidR="00537C63" w:rsidRPr="00537C63" w:rsidRDefault="00537C63" w:rsidP="00537C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SAVR + CABG (n=155)</w:t>
            </w:r>
          </w:p>
        </w:tc>
        <w:tc>
          <w:tcPr>
            <w:tcW w:w="1701" w:type="dxa"/>
            <w:vAlign w:val="center"/>
          </w:tcPr>
          <w:p w14:paraId="1EAE8582" w14:textId="70E5968E" w:rsidR="00537C63" w:rsidRPr="00537C63" w:rsidRDefault="00537C63" w:rsidP="00537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537C63" w14:paraId="16CDA82D" w14:textId="77777777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1E386B08" w14:textId="191BC492" w:rsidR="00537C63" w:rsidRPr="00537C63" w:rsidRDefault="00537C63" w:rsidP="00537C6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NYHA at baseline</w:t>
            </w:r>
          </w:p>
        </w:tc>
        <w:tc>
          <w:tcPr>
            <w:tcW w:w="2406" w:type="dxa"/>
            <w:vAlign w:val="center"/>
          </w:tcPr>
          <w:p w14:paraId="756ED1D1" w14:textId="77777777" w:rsidR="00537C63" w:rsidRP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37743CCE" w14:textId="77777777" w:rsidR="00537C63" w:rsidRP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14D8AAC" w14:textId="44458EC8" w:rsidR="00537C63" w:rsidRPr="00F61760" w:rsidRDefault="00F61760" w:rsidP="00537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61760">
              <w:rPr>
                <w:rFonts w:ascii="Arial" w:hAnsi="Arial" w:cs="Arial"/>
                <w:lang w:val="en-GB"/>
              </w:rPr>
              <w:t>0.332</w:t>
            </w:r>
          </w:p>
        </w:tc>
      </w:tr>
      <w:tr w:rsidR="00537C63" w14:paraId="118A37A2" w14:textId="28448387" w:rsidTr="00537C6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25333645" w14:textId="447E1508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38B5BE0C" w14:textId="6D52CF4C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AB5B92">
              <w:rPr>
                <w:rFonts w:ascii="Arial" w:hAnsi="Arial" w:cs="Arial"/>
                <w:lang w:val="en-GB"/>
              </w:rPr>
              <w:t xml:space="preserve"> (3.6)</w:t>
            </w:r>
          </w:p>
        </w:tc>
        <w:tc>
          <w:tcPr>
            <w:tcW w:w="2835" w:type="dxa"/>
            <w:vAlign w:val="center"/>
          </w:tcPr>
          <w:p w14:paraId="2F48A90E" w14:textId="053871F0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AB5B92">
              <w:rPr>
                <w:rFonts w:ascii="Arial" w:hAnsi="Arial" w:cs="Arial"/>
                <w:lang w:val="en-GB"/>
              </w:rPr>
              <w:t xml:space="preserve"> (3.9)</w:t>
            </w:r>
          </w:p>
        </w:tc>
        <w:tc>
          <w:tcPr>
            <w:tcW w:w="1701" w:type="dxa"/>
            <w:vAlign w:val="center"/>
          </w:tcPr>
          <w:p w14:paraId="67768777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1F0199E5" w14:textId="4937CDA0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7E850881" w14:textId="3BD9AAA6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50A44814" w14:textId="6E238E6C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  <w:r w:rsidR="00AB5B92">
              <w:rPr>
                <w:rFonts w:ascii="Arial" w:hAnsi="Arial" w:cs="Arial"/>
                <w:lang w:val="en-GB"/>
              </w:rPr>
              <w:t xml:space="preserve"> (33.0)</w:t>
            </w:r>
          </w:p>
        </w:tc>
        <w:tc>
          <w:tcPr>
            <w:tcW w:w="2835" w:type="dxa"/>
            <w:vAlign w:val="center"/>
          </w:tcPr>
          <w:p w14:paraId="496E13FC" w14:textId="760A02D7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  <w:r w:rsidR="00AB5B92">
              <w:rPr>
                <w:rFonts w:ascii="Arial" w:hAnsi="Arial" w:cs="Arial"/>
                <w:lang w:val="en-GB"/>
              </w:rPr>
              <w:t xml:space="preserve"> (43.9)</w:t>
            </w:r>
          </w:p>
        </w:tc>
        <w:tc>
          <w:tcPr>
            <w:tcW w:w="1701" w:type="dxa"/>
            <w:vAlign w:val="center"/>
          </w:tcPr>
          <w:p w14:paraId="7CD85474" w14:textId="77777777" w:rsid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0106AB6E" w14:textId="122CE479" w:rsidTr="00537C6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1B799686" w14:textId="544D5921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I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22904C3A" w14:textId="2AE8652A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</w:t>
            </w:r>
            <w:r w:rsidR="00AB5B92">
              <w:rPr>
                <w:rFonts w:ascii="Arial" w:hAnsi="Arial" w:cs="Arial"/>
                <w:lang w:val="en-GB"/>
              </w:rPr>
              <w:t xml:space="preserve"> (56.3)</w:t>
            </w:r>
          </w:p>
        </w:tc>
        <w:tc>
          <w:tcPr>
            <w:tcW w:w="2835" w:type="dxa"/>
            <w:vAlign w:val="center"/>
          </w:tcPr>
          <w:p w14:paraId="14C913BB" w14:textId="1F5A40A5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  <w:r w:rsidR="00AB5B92">
              <w:rPr>
                <w:rFonts w:ascii="Arial" w:hAnsi="Arial" w:cs="Arial"/>
                <w:lang w:val="en-GB"/>
              </w:rPr>
              <w:t xml:space="preserve"> (45.8)</w:t>
            </w:r>
          </w:p>
        </w:tc>
        <w:tc>
          <w:tcPr>
            <w:tcW w:w="1701" w:type="dxa"/>
            <w:vAlign w:val="center"/>
          </w:tcPr>
          <w:p w14:paraId="5F45B306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0AFDDAC0" w14:textId="0FF1C872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77EB3ACD" w14:textId="4BA2C1BD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V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163BD23F" w14:textId="51EDE964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AB5B92">
              <w:rPr>
                <w:rFonts w:ascii="Arial" w:hAnsi="Arial" w:cs="Arial"/>
                <w:lang w:val="en-GB"/>
              </w:rPr>
              <w:t xml:space="preserve"> (7.1)</w:t>
            </w:r>
          </w:p>
        </w:tc>
        <w:tc>
          <w:tcPr>
            <w:tcW w:w="2835" w:type="dxa"/>
            <w:vAlign w:val="center"/>
          </w:tcPr>
          <w:p w14:paraId="0FFD7F00" w14:textId="2CA4EE75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="00AB5B92">
              <w:rPr>
                <w:rFonts w:ascii="Arial" w:hAnsi="Arial" w:cs="Arial"/>
                <w:lang w:val="en-GB"/>
              </w:rPr>
              <w:t xml:space="preserve"> (6.5)</w:t>
            </w:r>
          </w:p>
        </w:tc>
        <w:tc>
          <w:tcPr>
            <w:tcW w:w="1701" w:type="dxa"/>
            <w:vAlign w:val="center"/>
          </w:tcPr>
          <w:p w14:paraId="49A37A08" w14:textId="77777777" w:rsid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30EB7255" w14:textId="1F8D5CB9" w:rsidTr="00537C6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47BDB09F" w14:textId="6A798297" w:rsidR="00537C63" w:rsidRPr="00537C63" w:rsidRDefault="00537C63" w:rsidP="00537C6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NYHA at follow-up</w:t>
            </w:r>
          </w:p>
        </w:tc>
        <w:tc>
          <w:tcPr>
            <w:tcW w:w="2406" w:type="dxa"/>
            <w:vAlign w:val="center"/>
          </w:tcPr>
          <w:p w14:paraId="532D986E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173D978B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D2AFA8E" w14:textId="3B0A9BE0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9</w:t>
            </w:r>
          </w:p>
        </w:tc>
      </w:tr>
      <w:tr w:rsidR="00537C63" w14:paraId="47BEC1A0" w14:textId="44DAC8CA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538E019E" w14:textId="702C18B4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09E0E2F8" w14:textId="4AEFA9AB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  <w:r w:rsidR="00BF01F9">
              <w:rPr>
                <w:rFonts w:ascii="Arial" w:hAnsi="Arial" w:cs="Arial"/>
                <w:lang w:val="en-GB"/>
              </w:rPr>
              <w:t xml:space="preserve"> (25.9)</w:t>
            </w:r>
          </w:p>
        </w:tc>
        <w:tc>
          <w:tcPr>
            <w:tcW w:w="2835" w:type="dxa"/>
            <w:vAlign w:val="center"/>
          </w:tcPr>
          <w:p w14:paraId="136FEC09" w14:textId="46B4DECF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BF01F9">
              <w:rPr>
                <w:rFonts w:ascii="Arial" w:hAnsi="Arial" w:cs="Arial"/>
                <w:lang w:val="en-GB"/>
              </w:rPr>
              <w:t xml:space="preserve"> (3.9)</w:t>
            </w:r>
          </w:p>
        </w:tc>
        <w:tc>
          <w:tcPr>
            <w:tcW w:w="1701" w:type="dxa"/>
            <w:vAlign w:val="center"/>
          </w:tcPr>
          <w:p w14:paraId="1855D7DC" w14:textId="77777777" w:rsid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5F90DF51" w14:textId="3046CAAB" w:rsidTr="00537C6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7C170557" w14:textId="62A0B647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1A34E23A" w14:textId="3C369CF8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  <w:r w:rsidR="00BF01F9">
              <w:rPr>
                <w:rFonts w:ascii="Arial" w:hAnsi="Arial" w:cs="Arial"/>
                <w:lang w:val="en-GB"/>
              </w:rPr>
              <w:t xml:space="preserve"> (20.5)</w:t>
            </w:r>
          </w:p>
        </w:tc>
        <w:tc>
          <w:tcPr>
            <w:tcW w:w="2835" w:type="dxa"/>
            <w:vAlign w:val="center"/>
          </w:tcPr>
          <w:p w14:paraId="79D79C37" w14:textId="3ECEBCEB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BF01F9">
              <w:rPr>
                <w:rFonts w:ascii="Arial" w:hAnsi="Arial" w:cs="Arial"/>
                <w:lang w:val="en-GB"/>
              </w:rPr>
              <w:t xml:space="preserve"> (3.2)</w:t>
            </w:r>
          </w:p>
        </w:tc>
        <w:tc>
          <w:tcPr>
            <w:tcW w:w="1701" w:type="dxa"/>
            <w:vAlign w:val="center"/>
          </w:tcPr>
          <w:p w14:paraId="26D9E15B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7EBB0BF7" w14:textId="0FA734BB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53D411A6" w14:textId="0B94EEDC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II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n (%)</w:t>
            </w:r>
          </w:p>
        </w:tc>
        <w:tc>
          <w:tcPr>
            <w:tcW w:w="2406" w:type="dxa"/>
            <w:vAlign w:val="center"/>
          </w:tcPr>
          <w:p w14:paraId="09B5E460" w14:textId="1ECC3BC0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  <w:r w:rsidR="00BF01F9">
              <w:rPr>
                <w:rFonts w:ascii="Arial" w:hAnsi="Arial" w:cs="Arial"/>
                <w:lang w:val="en-GB"/>
              </w:rPr>
              <w:t xml:space="preserve"> (14.3)</w:t>
            </w:r>
          </w:p>
        </w:tc>
        <w:tc>
          <w:tcPr>
            <w:tcW w:w="2835" w:type="dxa"/>
            <w:vAlign w:val="center"/>
          </w:tcPr>
          <w:p w14:paraId="2206ECE7" w14:textId="2A054559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BF01F9">
              <w:rPr>
                <w:rFonts w:ascii="Arial" w:hAnsi="Arial" w:cs="Arial"/>
                <w:lang w:val="en-GB"/>
              </w:rPr>
              <w:t xml:space="preserve"> (3.2)</w:t>
            </w:r>
          </w:p>
        </w:tc>
        <w:tc>
          <w:tcPr>
            <w:tcW w:w="1701" w:type="dxa"/>
            <w:vAlign w:val="center"/>
          </w:tcPr>
          <w:p w14:paraId="1C9EA727" w14:textId="77777777" w:rsid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20E44F09" w14:textId="0D7F4602" w:rsidTr="00537C6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68C70FD1" w14:textId="69ADEDD7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IV</w:t>
            </w:r>
            <w:r w:rsidR="00F61760">
              <w:rPr>
                <w:rFonts w:ascii="Arial" w:hAnsi="Arial" w:cs="Arial"/>
                <w:b w:val="0"/>
                <w:bCs w:val="0"/>
                <w:lang w:val="en-GB"/>
              </w:rPr>
              <w:t>,  n (%)</w:t>
            </w:r>
          </w:p>
        </w:tc>
        <w:tc>
          <w:tcPr>
            <w:tcW w:w="2406" w:type="dxa"/>
            <w:vAlign w:val="center"/>
          </w:tcPr>
          <w:p w14:paraId="37B6C654" w14:textId="5C16EDB6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BF01F9">
              <w:rPr>
                <w:rFonts w:ascii="Arial" w:hAnsi="Arial" w:cs="Arial"/>
                <w:lang w:val="en-GB"/>
              </w:rPr>
              <w:t xml:space="preserve"> (0.9)</w:t>
            </w:r>
          </w:p>
        </w:tc>
        <w:tc>
          <w:tcPr>
            <w:tcW w:w="2835" w:type="dxa"/>
            <w:vAlign w:val="center"/>
          </w:tcPr>
          <w:p w14:paraId="79E35296" w14:textId="760C0174" w:rsidR="00537C63" w:rsidRDefault="00F61760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BF01F9">
              <w:rPr>
                <w:rFonts w:ascii="Arial" w:hAnsi="Arial" w:cs="Arial"/>
                <w:lang w:val="en-GB"/>
              </w:rPr>
              <w:t xml:space="preserve"> (1.9)</w:t>
            </w:r>
          </w:p>
        </w:tc>
        <w:tc>
          <w:tcPr>
            <w:tcW w:w="1701" w:type="dxa"/>
            <w:vAlign w:val="center"/>
          </w:tcPr>
          <w:p w14:paraId="66AD6F19" w14:textId="77777777" w:rsidR="00537C63" w:rsidRDefault="00537C63" w:rsidP="00537C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37C63" w14:paraId="5C1E3253" w14:textId="268C1103" w:rsidTr="0053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1296E488" w14:textId="162C380A" w:rsidR="00537C63" w:rsidRPr="00537C63" w:rsidRDefault="00537C63" w:rsidP="00537C6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37C63">
              <w:rPr>
                <w:rFonts w:ascii="Arial" w:hAnsi="Arial"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2406" w:type="dxa"/>
            <w:vAlign w:val="center"/>
          </w:tcPr>
          <w:p w14:paraId="41C9F279" w14:textId="4557107C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2835" w:type="dxa"/>
            <w:vAlign w:val="center"/>
          </w:tcPr>
          <w:p w14:paraId="7B67E737" w14:textId="7A164B06" w:rsidR="00537C63" w:rsidRDefault="00F61760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6</w:t>
            </w:r>
          </w:p>
        </w:tc>
        <w:tc>
          <w:tcPr>
            <w:tcW w:w="1701" w:type="dxa"/>
            <w:vAlign w:val="center"/>
          </w:tcPr>
          <w:p w14:paraId="66756E63" w14:textId="77777777" w:rsidR="00537C63" w:rsidRDefault="00537C63" w:rsidP="00537C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51F4411C" w14:textId="77777777" w:rsidR="00537C63" w:rsidRPr="00E9185D" w:rsidRDefault="00537C63" w:rsidP="00537C63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14:paraId="04C8A47B" w14:textId="62BEF11A" w:rsidR="00537C63" w:rsidRDefault="00537C63" w:rsidP="00537C63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537C63">
        <w:rPr>
          <w:rFonts w:ascii="Arial" w:hAnsi="Arial" w:cs="Arial"/>
          <w:sz w:val="24"/>
          <w:szCs w:val="24"/>
          <w:u w:val="single"/>
          <w:lang w:val="en-GB"/>
        </w:rPr>
        <w:t>Cardiovascular mortality</w:t>
      </w:r>
      <w:r>
        <w:rPr>
          <w:rFonts w:ascii="Arial" w:hAnsi="Arial" w:cs="Arial"/>
          <w:sz w:val="24"/>
          <w:szCs w:val="24"/>
          <w:lang w:val="en-GB"/>
        </w:rPr>
        <w:t xml:space="preserve"> (Subgroup HDZ NRW) </w:t>
      </w:r>
    </w:p>
    <w:tbl>
      <w:tblPr>
        <w:tblStyle w:val="EinfacheTabelle1"/>
        <w:tblW w:w="9351" w:type="dxa"/>
        <w:tblLook w:val="04A0" w:firstRow="1" w:lastRow="0" w:firstColumn="1" w:lastColumn="0" w:noHBand="0" w:noVBand="1"/>
      </w:tblPr>
      <w:tblGrid>
        <w:gridCol w:w="2405"/>
        <w:gridCol w:w="2410"/>
        <w:gridCol w:w="2835"/>
        <w:gridCol w:w="1701"/>
      </w:tblGrid>
      <w:tr w:rsidR="00537C63" w14:paraId="5CD9C391" w14:textId="77777777" w:rsidTr="005C6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F1F1DE" w14:textId="77777777" w:rsidR="00537C63" w:rsidRDefault="00537C63" w:rsidP="00537C63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8D8A20D" w14:textId="07D170FB" w:rsidR="00537C63" w:rsidRDefault="00537C63" w:rsidP="00537C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TAVI + PCI (n=</w:t>
            </w:r>
            <w:r w:rsidR="005C6162">
              <w:rPr>
                <w:rFonts w:ascii="Arial" w:hAnsi="Arial" w:cs="Arial"/>
                <w:lang w:val="en-GB"/>
              </w:rPr>
              <w:t>69</w:t>
            </w:r>
            <w:r w:rsidRPr="00537C6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79CD7C60" w14:textId="3809F8D1" w:rsidR="00537C63" w:rsidRDefault="00537C63" w:rsidP="00537C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SAVR + CABG (n=</w:t>
            </w:r>
            <w:r w:rsidR="005C6162">
              <w:rPr>
                <w:rFonts w:ascii="Arial" w:hAnsi="Arial" w:cs="Arial"/>
                <w:lang w:val="en-GB"/>
              </w:rPr>
              <w:t>61</w:t>
            </w:r>
            <w:r w:rsidRPr="00537C6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B295CCB" w14:textId="6955D31E" w:rsidR="00537C63" w:rsidRDefault="00537C63" w:rsidP="00537C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537C63" w14:paraId="5B223E6B" w14:textId="77777777" w:rsidTr="006F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9307A21" w14:textId="501AFD19" w:rsidR="00537C63" w:rsidRDefault="00537C63" w:rsidP="00537C63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diovascular mortality</w:t>
            </w:r>
            <w:r w:rsidR="006F444F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2410" w:type="dxa"/>
            <w:vAlign w:val="center"/>
          </w:tcPr>
          <w:p w14:paraId="43C9FF68" w14:textId="4BDAFBE7" w:rsidR="00537C63" w:rsidRDefault="006F444F" w:rsidP="006F44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4)</w:t>
            </w:r>
          </w:p>
        </w:tc>
        <w:tc>
          <w:tcPr>
            <w:tcW w:w="2835" w:type="dxa"/>
            <w:vAlign w:val="center"/>
          </w:tcPr>
          <w:p w14:paraId="37581432" w14:textId="17B10531" w:rsidR="00537C63" w:rsidRDefault="006F444F" w:rsidP="006F44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.2)</w:t>
            </w:r>
          </w:p>
        </w:tc>
        <w:tc>
          <w:tcPr>
            <w:tcW w:w="1701" w:type="dxa"/>
            <w:vAlign w:val="center"/>
          </w:tcPr>
          <w:p w14:paraId="490B8CB8" w14:textId="6C257B41" w:rsidR="00537C63" w:rsidRDefault="006F444F" w:rsidP="006F44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</w:t>
            </w:r>
            <w:r w:rsidR="00F61760">
              <w:rPr>
                <w:rFonts w:ascii="Arial" w:hAnsi="Arial" w:cs="Arial"/>
                <w:lang w:val="en-GB"/>
              </w:rPr>
              <w:t>0</w:t>
            </w:r>
          </w:p>
        </w:tc>
      </w:tr>
      <w:tr w:rsidR="006F444F" w14:paraId="2367E3AE" w14:textId="77777777" w:rsidTr="006F4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DF76325" w14:textId="31FDF2EC" w:rsidR="006F444F" w:rsidRPr="006F444F" w:rsidRDefault="006F444F" w:rsidP="006F444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F444F">
              <w:rPr>
                <w:rFonts w:ascii="Arial" w:hAnsi="Arial"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2410" w:type="dxa"/>
            <w:vAlign w:val="center"/>
          </w:tcPr>
          <w:p w14:paraId="06A34894" w14:textId="58D341FF" w:rsidR="006F444F" w:rsidRDefault="006F444F" w:rsidP="006F44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835" w:type="dxa"/>
            <w:vAlign w:val="center"/>
          </w:tcPr>
          <w:p w14:paraId="412409D7" w14:textId="6C73A65E" w:rsidR="006F444F" w:rsidRDefault="006F444F" w:rsidP="006F44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701" w:type="dxa"/>
            <w:vAlign w:val="center"/>
          </w:tcPr>
          <w:p w14:paraId="1E9A602A" w14:textId="77777777" w:rsidR="006F444F" w:rsidRDefault="006F444F" w:rsidP="006F44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3FBAAC03" w14:textId="66514413" w:rsidR="00537C63" w:rsidRPr="00E9185D" w:rsidRDefault="00537C63" w:rsidP="005C6162">
      <w:pPr>
        <w:tabs>
          <w:tab w:val="left" w:pos="2700"/>
        </w:tabs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14:paraId="4D50AA20" w14:textId="59324348" w:rsidR="00537C63" w:rsidRDefault="004C7704" w:rsidP="00537C63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u w:val="single"/>
          <w:lang w:val="en-GB"/>
        </w:rPr>
      </w:pPr>
      <w:r>
        <w:rPr>
          <w:rFonts w:ascii="Arial" w:hAnsi="Arial" w:cs="Arial"/>
          <w:sz w:val="24"/>
          <w:szCs w:val="24"/>
          <w:u w:val="single"/>
          <w:lang w:val="en-GB"/>
        </w:rPr>
        <w:t>Reintervention</w:t>
      </w:r>
    </w:p>
    <w:p w14:paraId="16B4F121" w14:textId="52193EC9" w:rsidR="004C7704" w:rsidRPr="004C7704" w:rsidRDefault="004C7704" w:rsidP="004C7704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4C7704">
        <w:rPr>
          <w:rFonts w:ascii="Arial" w:hAnsi="Arial" w:cs="Arial"/>
          <w:sz w:val="24"/>
          <w:szCs w:val="24"/>
          <w:lang w:val="en-GB"/>
        </w:rPr>
        <w:t>Coronary reintervention (all centres)</w:t>
      </w:r>
    </w:p>
    <w:tbl>
      <w:tblPr>
        <w:tblStyle w:val="EinfacheTabelle1"/>
        <w:tblW w:w="9634" w:type="dxa"/>
        <w:tblLook w:val="04A0" w:firstRow="1" w:lastRow="0" w:firstColumn="1" w:lastColumn="0" w:noHBand="0" w:noVBand="1"/>
      </w:tblPr>
      <w:tblGrid>
        <w:gridCol w:w="3114"/>
        <w:gridCol w:w="2410"/>
        <w:gridCol w:w="2835"/>
        <w:gridCol w:w="1275"/>
      </w:tblGrid>
      <w:tr w:rsidR="006F444F" w14:paraId="6FF04AF6" w14:textId="77777777" w:rsidTr="006F4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817EDF" w14:textId="77777777" w:rsidR="005C6162" w:rsidRDefault="005C6162" w:rsidP="005C616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2ECF0B3" w14:textId="00D00F64" w:rsidR="005C6162" w:rsidRDefault="005C6162" w:rsidP="005C61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TAVI + PCI (n=211)</w:t>
            </w:r>
          </w:p>
        </w:tc>
        <w:tc>
          <w:tcPr>
            <w:tcW w:w="2835" w:type="dxa"/>
            <w:vAlign w:val="center"/>
          </w:tcPr>
          <w:p w14:paraId="06DAEC01" w14:textId="48EB12D8" w:rsidR="005C6162" w:rsidRDefault="005C6162" w:rsidP="005C61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SAVR + CABG (n=155)</w:t>
            </w:r>
          </w:p>
        </w:tc>
        <w:tc>
          <w:tcPr>
            <w:tcW w:w="1275" w:type="dxa"/>
            <w:vAlign w:val="center"/>
          </w:tcPr>
          <w:p w14:paraId="179CA846" w14:textId="7D3EC60D" w:rsidR="005C6162" w:rsidRDefault="005C6162" w:rsidP="005C61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6F444F" w14:paraId="1812BA56" w14:textId="77777777" w:rsidTr="006F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078AEC8" w14:textId="5EF1AA00" w:rsidR="005C6162" w:rsidRDefault="005C6162" w:rsidP="005C6162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onary reintervention</w:t>
            </w:r>
            <w:r w:rsidR="006F444F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2410" w:type="dxa"/>
            <w:vAlign w:val="center"/>
          </w:tcPr>
          <w:p w14:paraId="60D632C1" w14:textId="764A5F40" w:rsidR="005C6162" w:rsidRDefault="006F444F" w:rsidP="005C61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  <w:r w:rsidR="00F61760">
              <w:rPr>
                <w:rFonts w:ascii="Arial" w:hAnsi="Arial" w:cs="Arial"/>
                <w:lang w:val="en-GB"/>
              </w:rPr>
              <w:t xml:space="preserve"> (9.0)</w:t>
            </w:r>
          </w:p>
        </w:tc>
        <w:tc>
          <w:tcPr>
            <w:tcW w:w="2835" w:type="dxa"/>
            <w:vAlign w:val="center"/>
          </w:tcPr>
          <w:p w14:paraId="1465F8F2" w14:textId="30BB3645" w:rsidR="005C6162" w:rsidRDefault="006F444F" w:rsidP="005C61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F61760">
              <w:rPr>
                <w:rFonts w:ascii="Arial" w:hAnsi="Arial" w:cs="Arial"/>
                <w:lang w:val="en-GB"/>
              </w:rPr>
              <w:t xml:space="preserve"> (1.9)</w:t>
            </w:r>
          </w:p>
        </w:tc>
        <w:tc>
          <w:tcPr>
            <w:tcW w:w="1275" w:type="dxa"/>
            <w:vAlign w:val="center"/>
          </w:tcPr>
          <w:p w14:paraId="270C25CC" w14:textId="2E5859CF" w:rsidR="005C6162" w:rsidRPr="006F444F" w:rsidRDefault="006F444F" w:rsidP="005C61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6F444F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</w:tr>
      <w:tr w:rsidR="006F444F" w14:paraId="38B23732" w14:textId="77777777" w:rsidTr="006F4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18323B3" w14:textId="7146606D" w:rsidR="005C6162" w:rsidRPr="004C7704" w:rsidRDefault="00F61760" w:rsidP="004C7704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lang w:val="en-GB"/>
              </w:rPr>
              <w:t>m</w:t>
            </w:r>
            <w:r w:rsidR="004C7704" w:rsidRPr="004C7704">
              <w:rPr>
                <w:rFonts w:ascii="Arial" w:hAnsi="Arial" w:cs="Arial"/>
                <w:b w:val="0"/>
                <w:bCs w:val="0"/>
                <w:lang w:val="en-GB"/>
              </w:rPr>
              <w:t>issin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g</w:t>
            </w:r>
          </w:p>
        </w:tc>
        <w:tc>
          <w:tcPr>
            <w:tcW w:w="2410" w:type="dxa"/>
            <w:vAlign w:val="center"/>
          </w:tcPr>
          <w:p w14:paraId="3EFD552E" w14:textId="24377B17" w:rsidR="005C6162" w:rsidRDefault="006F444F" w:rsidP="005C61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2835" w:type="dxa"/>
            <w:vAlign w:val="center"/>
          </w:tcPr>
          <w:p w14:paraId="17B9A6AC" w14:textId="09C1A869" w:rsidR="005C6162" w:rsidRDefault="006F444F" w:rsidP="005C61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275" w:type="dxa"/>
            <w:vAlign w:val="center"/>
          </w:tcPr>
          <w:p w14:paraId="483BC99C" w14:textId="77777777" w:rsidR="005C6162" w:rsidRDefault="005C6162" w:rsidP="005C61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72E7E56F" w14:textId="77777777" w:rsidR="00035F4B" w:rsidRPr="006F444F" w:rsidRDefault="00035F4B" w:rsidP="00035F4B">
      <w:pPr>
        <w:spacing w:line="360" w:lineRule="auto"/>
        <w:rPr>
          <w:rFonts w:ascii="Arial" w:hAnsi="Arial" w:cs="Arial"/>
          <w:sz w:val="14"/>
          <w:szCs w:val="14"/>
          <w:lang w:val="en-GB"/>
        </w:rPr>
      </w:pPr>
    </w:p>
    <w:p w14:paraId="7F4F5B63" w14:textId="172DD4A5" w:rsidR="004C7704" w:rsidRDefault="004C7704" w:rsidP="00035F4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Valve reintervention (HDZ NRW, Heart Surgery UKSH Kiel</w:t>
      </w:r>
      <w:r w:rsidR="00412449">
        <w:rPr>
          <w:rFonts w:ascii="Arial" w:hAnsi="Arial" w:cs="Arial"/>
          <w:sz w:val="24"/>
          <w:szCs w:val="24"/>
          <w:lang w:val="en-GB"/>
        </w:rPr>
        <w:t>, DHZ Munich</w:t>
      </w:r>
      <w:r>
        <w:rPr>
          <w:rFonts w:ascii="Arial" w:hAnsi="Arial" w:cs="Arial"/>
          <w:sz w:val="24"/>
          <w:szCs w:val="24"/>
          <w:lang w:val="en-GB"/>
        </w:rPr>
        <w:t>)</w:t>
      </w:r>
    </w:p>
    <w:tbl>
      <w:tblPr>
        <w:tblStyle w:val="EinfacheTabelle1"/>
        <w:tblW w:w="9634" w:type="dxa"/>
        <w:tblLook w:val="04A0" w:firstRow="1" w:lastRow="0" w:firstColumn="1" w:lastColumn="0" w:noHBand="0" w:noVBand="1"/>
      </w:tblPr>
      <w:tblGrid>
        <w:gridCol w:w="3256"/>
        <w:gridCol w:w="2268"/>
        <w:gridCol w:w="2835"/>
        <w:gridCol w:w="1275"/>
      </w:tblGrid>
      <w:tr w:rsidR="004C7704" w14:paraId="68190FA8" w14:textId="77777777" w:rsidTr="006F4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7C5336B" w14:textId="77777777" w:rsidR="004C7704" w:rsidRDefault="004C7704" w:rsidP="0001691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3527CBD" w14:textId="0C8AB83B" w:rsidR="004C7704" w:rsidRDefault="004C7704" w:rsidP="000169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TAVI + PCI (n=</w:t>
            </w:r>
            <w:r w:rsidR="00412449">
              <w:rPr>
                <w:rFonts w:ascii="Arial" w:hAnsi="Arial" w:cs="Arial"/>
                <w:lang w:val="en-GB"/>
              </w:rPr>
              <w:t>69</w:t>
            </w:r>
            <w:r w:rsidRPr="00537C6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3E885BF1" w14:textId="77777777" w:rsidR="004C7704" w:rsidRDefault="004C7704" w:rsidP="000169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SAVR + CABG (n=155)</w:t>
            </w:r>
          </w:p>
        </w:tc>
        <w:tc>
          <w:tcPr>
            <w:tcW w:w="1275" w:type="dxa"/>
            <w:vAlign w:val="center"/>
          </w:tcPr>
          <w:p w14:paraId="103BFB01" w14:textId="77777777" w:rsidR="004C7704" w:rsidRDefault="004C7704" w:rsidP="000169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37C63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4C7704" w14:paraId="7482D0AE" w14:textId="77777777" w:rsidTr="006F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47A8603" w14:textId="597F9419" w:rsidR="004C7704" w:rsidRDefault="004C7704" w:rsidP="0001691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alve reintervention</w:t>
            </w:r>
            <w:r w:rsidR="006F444F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2268" w:type="dxa"/>
            <w:vAlign w:val="center"/>
          </w:tcPr>
          <w:p w14:paraId="0B73DCBC" w14:textId="38BB9489" w:rsidR="004C7704" w:rsidRDefault="006F444F" w:rsidP="000169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4)</w:t>
            </w:r>
          </w:p>
        </w:tc>
        <w:tc>
          <w:tcPr>
            <w:tcW w:w="2835" w:type="dxa"/>
            <w:vAlign w:val="center"/>
          </w:tcPr>
          <w:p w14:paraId="76E7E240" w14:textId="22765CD3" w:rsidR="004C7704" w:rsidRDefault="006F444F" w:rsidP="000169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.2)</w:t>
            </w:r>
          </w:p>
        </w:tc>
        <w:tc>
          <w:tcPr>
            <w:tcW w:w="1275" w:type="dxa"/>
            <w:vAlign w:val="center"/>
          </w:tcPr>
          <w:p w14:paraId="38DF95CE" w14:textId="5BD29D09" w:rsidR="004C7704" w:rsidRDefault="006F444F" w:rsidP="000169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34</w:t>
            </w:r>
          </w:p>
        </w:tc>
      </w:tr>
      <w:tr w:rsidR="004C7704" w14:paraId="4999C9CC" w14:textId="77777777" w:rsidTr="006F4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98CA30A" w14:textId="478C1072" w:rsidR="004C7704" w:rsidRPr="004C7704" w:rsidRDefault="004C7704" w:rsidP="004C7704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4C7704">
              <w:rPr>
                <w:rFonts w:ascii="Arial" w:hAnsi="Arial"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2268" w:type="dxa"/>
            <w:vAlign w:val="center"/>
          </w:tcPr>
          <w:p w14:paraId="03578BFB" w14:textId="5E61A0CE" w:rsidR="004C7704" w:rsidRDefault="00412449" w:rsidP="000169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835" w:type="dxa"/>
            <w:vAlign w:val="center"/>
          </w:tcPr>
          <w:p w14:paraId="50A1CB63" w14:textId="4BD8FCA8" w:rsidR="004C7704" w:rsidRDefault="00412449" w:rsidP="000169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275" w:type="dxa"/>
            <w:vAlign w:val="center"/>
          </w:tcPr>
          <w:p w14:paraId="6A047F70" w14:textId="77777777" w:rsidR="004C7704" w:rsidRDefault="004C7704" w:rsidP="000169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54F2182" w14:textId="77777777" w:rsidR="004C7704" w:rsidRPr="00E9185D" w:rsidRDefault="004C7704" w:rsidP="00E9185D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sectPr w:rsidR="004C7704" w:rsidRPr="00E918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AC43E" w14:textId="77777777" w:rsidR="00ED0E03" w:rsidRDefault="00ED0E03" w:rsidP="00537C63">
      <w:pPr>
        <w:spacing w:after="0" w:line="240" w:lineRule="auto"/>
      </w:pPr>
      <w:r>
        <w:separator/>
      </w:r>
    </w:p>
  </w:endnote>
  <w:endnote w:type="continuationSeparator" w:id="0">
    <w:p w14:paraId="5A9F1DD1" w14:textId="77777777" w:rsidR="00ED0E03" w:rsidRDefault="00ED0E03" w:rsidP="00537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32663" w14:textId="77777777" w:rsidR="00ED0E03" w:rsidRDefault="00ED0E03" w:rsidP="00537C63">
      <w:pPr>
        <w:spacing w:after="0" w:line="240" w:lineRule="auto"/>
      </w:pPr>
      <w:r>
        <w:separator/>
      </w:r>
    </w:p>
  </w:footnote>
  <w:footnote w:type="continuationSeparator" w:id="0">
    <w:p w14:paraId="3868AB9D" w14:textId="77777777" w:rsidR="00ED0E03" w:rsidRDefault="00ED0E03" w:rsidP="00537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653CE"/>
    <w:multiLevelType w:val="hybridMultilevel"/>
    <w:tmpl w:val="AC5A7B7C"/>
    <w:lvl w:ilvl="0" w:tplc="D86C62D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1674A"/>
    <w:multiLevelType w:val="hybridMultilevel"/>
    <w:tmpl w:val="4BB614A6"/>
    <w:lvl w:ilvl="0" w:tplc="0C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6A6E84"/>
    <w:multiLevelType w:val="hybridMultilevel"/>
    <w:tmpl w:val="463280A2"/>
    <w:lvl w:ilvl="0" w:tplc="9BAA35F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b w:val="0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452B71"/>
    <w:multiLevelType w:val="multilevel"/>
    <w:tmpl w:val="169469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  <w:sz w:val="32"/>
        <w:szCs w:val="32"/>
      </w:rPr>
    </w:lvl>
    <w:lvl w:ilvl="1">
      <w:start w:val="1"/>
      <w:numFmt w:val="decimal"/>
      <w:pStyle w:val="berschrift2me"/>
      <w:isLgl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0"/>
  </w:compat>
  <w:rsids>
    <w:rsidRoot w:val="00CD52F5"/>
    <w:rsid w:val="00035F4B"/>
    <w:rsid w:val="00125C7B"/>
    <w:rsid w:val="0040336E"/>
    <w:rsid w:val="00412449"/>
    <w:rsid w:val="0046474D"/>
    <w:rsid w:val="004674CB"/>
    <w:rsid w:val="004C7704"/>
    <w:rsid w:val="00532A3D"/>
    <w:rsid w:val="00537C63"/>
    <w:rsid w:val="005C6162"/>
    <w:rsid w:val="005E3C13"/>
    <w:rsid w:val="006A417D"/>
    <w:rsid w:val="006B5F94"/>
    <w:rsid w:val="006F444F"/>
    <w:rsid w:val="00854D57"/>
    <w:rsid w:val="008D7B1D"/>
    <w:rsid w:val="00943287"/>
    <w:rsid w:val="00AB5B92"/>
    <w:rsid w:val="00B00258"/>
    <w:rsid w:val="00B1441F"/>
    <w:rsid w:val="00B64648"/>
    <w:rsid w:val="00B95A36"/>
    <w:rsid w:val="00BE0BC5"/>
    <w:rsid w:val="00BF01F9"/>
    <w:rsid w:val="00CB6B07"/>
    <w:rsid w:val="00CD52F5"/>
    <w:rsid w:val="00CE1513"/>
    <w:rsid w:val="00D45E9D"/>
    <w:rsid w:val="00E42BF6"/>
    <w:rsid w:val="00E9185D"/>
    <w:rsid w:val="00ED0E03"/>
    <w:rsid w:val="00F21A43"/>
    <w:rsid w:val="00F61760"/>
    <w:rsid w:val="00F6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7EBFE"/>
  <w15:chartTrackingRefBased/>
  <w15:docId w15:val="{5DE030C0-4BC8-40AD-9542-8FF7B924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432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32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52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D5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D52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D5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D5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D5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D5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me">
    <w:name w:val="Überschrift 1 me"/>
    <w:basedOn w:val="berschrift1"/>
    <w:link w:val="berschrift1meZchn"/>
    <w:qFormat/>
    <w:rsid w:val="00943287"/>
    <w:pPr>
      <w:spacing w:before="360" w:after="360"/>
    </w:pPr>
    <w:rPr>
      <w:rFonts w:ascii="Arial" w:hAnsi="Arial" w:cs="Arial"/>
      <w:szCs w:val="24"/>
    </w:rPr>
  </w:style>
  <w:style w:type="character" w:customStyle="1" w:styleId="berschrift1meZchn">
    <w:name w:val="Überschrift 1 me Zchn"/>
    <w:basedOn w:val="berschrift1Zchn"/>
    <w:link w:val="berschrift1me"/>
    <w:rsid w:val="00943287"/>
    <w:rPr>
      <w:rFonts w:ascii="Arial" w:eastAsiaTheme="majorEastAsia" w:hAnsi="Arial" w:cs="Arial"/>
      <w:color w:val="2F5496" w:themeColor="accent1" w:themeShade="BF"/>
      <w:sz w:val="32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432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erschrift2me">
    <w:name w:val="Überschrift 2 me"/>
    <w:basedOn w:val="berschrift2"/>
    <w:link w:val="berschrift2meZchn"/>
    <w:qFormat/>
    <w:rsid w:val="00943287"/>
    <w:pPr>
      <w:numPr>
        <w:ilvl w:val="1"/>
        <w:numId w:val="1"/>
      </w:numPr>
      <w:spacing w:before="160" w:after="120" w:line="360" w:lineRule="auto"/>
    </w:pPr>
    <w:rPr>
      <w:rFonts w:ascii="Arial" w:hAnsi="Arial" w:cs="Arial"/>
      <w:sz w:val="28"/>
      <w:szCs w:val="28"/>
      <w:lang w:val="de-DE"/>
    </w:rPr>
  </w:style>
  <w:style w:type="character" w:customStyle="1" w:styleId="berschrift2meZchn">
    <w:name w:val="Überschrift 2 me Zchn"/>
    <w:basedOn w:val="berschrift2Zchn"/>
    <w:link w:val="berschrift2me"/>
    <w:rsid w:val="00943287"/>
    <w:rPr>
      <w:rFonts w:ascii="Arial" w:eastAsiaTheme="majorEastAsia" w:hAnsi="Arial" w:cs="Arial"/>
      <w:color w:val="2F5496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32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D52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D52F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D52F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D52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D52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D52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D52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D5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D5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52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5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D5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D52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D52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D52F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52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52F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D52F5"/>
    <w:rPr>
      <w:b/>
      <w:bCs/>
      <w:smallCaps/>
      <w:color w:val="2F5496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CB6B07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37C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7C63"/>
  </w:style>
  <w:style w:type="paragraph" w:styleId="Fuzeile">
    <w:name w:val="footer"/>
    <w:basedOn w:val="Standard"/>
    <w:link w:val="FuzeileZchn"/>
    <w:uiPriority w:val="99"/>
    <w:unhideWhenUsed/>
    <w:rsid w:val="00537C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7C63"/>
  </w:style>
  <w:style w:type="table" w:styleId="Tabellenraster">
    <w:name w:val="Table Grid"/>
    <w:basedOn w:val="NormaleTabelle"/>
    <w:uiPriority w:val="39"/>
    <w:rsid w:val="00537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euss</dc:creator>
  <cp:keywords/>
  <dc:description/>
  <cp:lastModifiedBy>Microsoft Office User</cp:lastModifiedBy>
  <cp:revision>2</cp:revision>
  <dcterms:created xsi:type="dcterms:W3CDTF">2025-08-19T13:38:00Z</dcterms:created>
  <dcterms:modified xsi:type="dcterms:W3CDTF">2025-08-19T13:38:00Z</dcterms:modified>
</cp:coreProperties>
</file>